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4088E" w14:textId="77777777" w:rsidR="00E311B5" w:rsidRPr="000616DC" w:rsidRDefault="00E311B5" w:rsidP="00E311B5">
      <w:pPr>
        <w:tabs>
          <w:tab w:val="left" w:pos="1670"/>
        </w:tabs>
        <w:spacing w:line="48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0616DC">
        <w:rPr>
          <w:rFonts w:ascii="Times New Roman" w:eastAsia="Arial" w:hAnsi="Times New Roman" w:cs="Times New Roman"/>
          <w:sz w:val="24"/>
          <w:szCs w:val="24"/>
          <w:lang w:val="en-GB"/>
        </w:rPr>
        <w:t>Supplementary data.</w:t>
      </w:r>
    </w:p>
    <w:p w14:paraId="7178D93E" w14:textId="77777777" w:rsidR="00E311B5" w:rsidRPr="000616DC" w:rsidRDefault="00E311B5" w:rsidP="00E311B5">
      <w:pPr>
        <w:tabs>
          <w:tab w:val="left" w:pos="1670"/>
        </w:tabs>
        <w:spacing w:line="48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0616DC">
        <w:rPr>
          <w:rFonts w:ascii="Times New Roman" w:eastAsia="Arial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DB63D43" wp14:editId="6358FF3E">
            <wp:extent cx="5129503" cy="3490912"/>
            <wp:effectExtent l="0" t="0" r="0" b="0"/>
            <wp:docPr id="14" name="Picture 1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097" cy="3493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31F6D" w14:textId="77777777" w:rsidR="00E311B5" w:rsidRPr="000616DC" w:rsidRDefault="00E311B5" w:rsidP="00E311B5">
      <w:pPr>
        <w:tabs>
          <w:tab w:val="left" w:pos="1670"/>
        </w:tabs>
        <w:spacing w:line="48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14:paraId="784974D5" w14:textId="40CC471C" w:rsidR="00E311B5" w:rsidRPr="000616DC" w:rsidRDefault="00E311B5" w:rsidP="00E311B5">
      <w:pPr>
        <w:spacing w:line="480" w:lineRule="auto"/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GB"/>
        </w:rPr>
        <w:sectPr w:rsidR="00E311B5" w:rsidRPr="000616DC" w:rsidSect="008D415B">
          <w:pgSz w:w="11906" w:h="16838"/>
          <w:pgMar w:top="1417" w:right="1417" w:bottom="1417" w:left="1417" w:header="708" w:footer="708" w:gutter="0"/>
          <w:cols w:space="720"/>
          <w:docGrid w:linePitch="299"/>
        </w:sectPr>
      </w:pPr>
      <w:r w:rsidRPr="000616DC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GB"/>
        </w:rPr>
        <w:t>Fig</w:t>
      </w:r>
      <w:r w:rsidR="00060678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GB"/>
        </w:rPr>
        <w:t xml:space="preserve"> </w:t>
      </w:r>
      <w:r w:rsidR="003D3B40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GB"/>
        </w:rPr>
        <w:t>A</w:t>
      </w:r>
      <w:r w:rsidRPr="000616DC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GB"/>
        </w:rPr>
        <w:t xml:space="preserve">: </w:t>
      </w:r>
      <w:r w:rsidRPr="000616DC">
        <w:rPr>
          <w:rFonts w:ascii="Times New Roman" w:eastAsia="Calibri" w:hAnsi="Times New Roman" w:cs="Times New Roman"/>
          <w:i/>
          <w:iCs/>
          <w:color w:val="000000"/>
          <w:kern w:val="24"/>
          <w:sz w:val="24"/>
          <w:szCs w:val="24"/>
          <w:lang w:val="en-GB"/>
        </w:rPr>
        <w:t xml:space="preserve">De novo </w:t>
      </w:r>
      <w:r w:rsidRPr="000616DC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GB"/>
        </w:rPr>
        <w:t>assembly graph of hybrid assembly of four</w:t>
      </w:r>
      <w:r w:rsidRPr="000616DC">
        <w:rPr>
          <w:rFonts w:ascii="Times New Roman" w:eastAsia="Calibri" w:hAnsi="Times New Roman" w:cs="Times New Roman"/>
          <w:i/>
          <w:iCs/>
          <w:color w:val="000000"/>
          <w:kern w:val="24"/>
          <w:sz w:val="24"/>
          <w:szCs w:val="24"/>
          <w:lang w:val="en-GB"/>
        </w:rPr>
        <w:t xml:space="preserve"> Bordetella trematum </w:t>
      </w:r>
      <w:r w:rsidRPr="000616DC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GB"/>
        </w:rPr>
        <w:t>strain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GB"/>
        </w:rPr>
        <w:t>s’</w:t>
      </w:r>
      <w:r w:rsidRPr="000616DC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GB"/>
        </w:rPr>
        <w:t xml:space="preserve"> genome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GB"/>
        </w:rPr>
        <w:t>s</w:t>
      </w:r>
      <w:r w:rsidRPr="000616DC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GB"/>
        </w:rPr>
        <w:t>.</w:t>
      </w:r>
    </w:p>
    <w:p w14:paraId="35140039" w14:textId="77777777" w:rsidR="00E311B5" w:rsidRPr="000616DC" w:rsidRDefault="00E311B5" w:rsidP="00E311B5">
      <w:pPr>
        <w:tabs>
          <w:tab w:val="left" w:pos="2150"/>
        </w:tabs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GB"/>
        </w:rPr>
      </w:pPr>
    </w:p>
    <w:p w14:paraId="5B595376" w14:textId="3B8AFF40" w:rsidR="00E311B5" w:rsidRPr="000616DC" w:rsidRDefault="00B60BB1" w:rsidP="00E311B5">
      <w:pPr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44C76F" wp14:editId="4C23EAA9">
                <wp:simplePos x="0" y="0"/>
                <wp:positionH relativeFrom="column">
                  <wp:posOffset>3362960</wp:posOffset>
                </wp:positionH>
                <wp:positionV relativeFrom="paragraph">
                  <wp:posOffset>2770505</wp:posOffset>
                </wp:positionV>
                <wp:extent cx="431800" cy="3997325"/>
                <wp:effectExtent l="1866900" t="0" r="1835150" b="0"/>
                <wp:wrapNone/>
                <wp:docPr id="2137167389" name="Left Brac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431800" cy="3997325"/>
                        </a:xfrm>
                        <a:prstGeom prst="leftBrac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106738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4" o:spid="_x0000_s1026" type="#_x0000_t87" style="position:absolute;margin-left:264.8pt;margin-top:218.15pt;width:34pt;height:314.7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" adj="194" strokecolor="black [3200]" strokeweight="3pt">
                <v:shadow on="t" color="black" opacity="22937f" origin=",.5" offset="0,.63889mm"/>
              </v:shape>
            </w:pict>
          </mc:Fallback>
        </mc:AlternateContent>
      </w:r>
      <w:r w:rsidR="00E311B5" w:rsidRPr="000616DC">
        <w:rPr>
          <w:rFonts w:ascii="Times New Roman" w:eastAsia="Arial" w:hAnsi="Times New Roman" w:cs="Times New Roman"/>
          <w:b/>
          <w:sz w:val="24"/>
          <w:szCs w:val="24"/>
          <w:lang w:val="en-GB"/>
        </w:rPr>
        <w:t>Table</w:t>
      </w:r>
      <w:r w:rsidR="002D3EF0">
        <w:rPr>
          <w:rFonts w:ascii="Times New Roman" w:eastAsia="Arial" w:hAnsi="Times New Roman" w:cs="Times New Roman"/>
          <w:b/>
          <w:sz w:val="24"/>
          <w:szCs w:val="24"/>
          <w:lang w:val="en-GB"/>
        </w:rPr>
        <w:t xml:space="preserve"> </w:t>
      </w:r>
      <w:r w:rsidR="003D3B40">
        <w:rPr>
          <w:rFonts w:ascii="Times New Roman" w:eastAsia="Arial" w:hAnsi="Times New Roman" w:cs="Times New Roman"/>
          <w:b/>
          <w:sz w:val="24"/>
          <w:szCs w:val="24"/>
          <w:lang w:val="en-GB"/>
        </w:rPr>
        <w:t>A</w:t>
      </w:r>
      <w:r w:rsidR="00E311B5" w:rsidRPr="000616DC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: </w:t>
      </w:r>
      <w:r w:rsidR="00E311B5" w:rsidRPr="000616DC">
        <w:rPr>
          <w:rFonts w:ascii="Times New Roman" w:eastAsia="Arial" w:hAnsi="Times New Roman" w:cs="Times New Roman"/>
          <w:i/>
          <w:sz w:val="24"/>
          <w:szCs w:val="24"/>
          <w:lang w:val="en-GB"/>
        </w:rPr>
        <w:t>Bordetella trematum</w:t>
      </w:r>
      <w:r w:rsidR="00E311B5" w:rsidRPr="000616DC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strain</w:t>
      </w:r>
      <w:r w:rsidR="00E311B5">
        <w:rPr>
          <w:rFonts w:ascii="Times New Roman" w:eastAsia="Arial" w:hAnsi="Times New Roman" w:cs="Times New Roman"/>
          <w:sz w:val="24"/>
          <w:szCs w:val="24"/>
          <w:lang w:val="en-GB"/>
        </w:rPr>
        <w:t>s’</w:t>
      </w:r>
      <w:r w:rsidR="00E311B5" w:rsidRPr="000616DC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genome assembly, contiguity and completeness.</w:t>
      </w:r>
    </w:p>
    <w:tbl>
      <w:tblPr>
        <w:tblStyle w:val="1"/>
        <w:tblW w:w="15840" w:type="dxa"/>
        <w:tblInd w:w="-601" w:type="dxa"/>
        <w:tblLayout w:type="fixed"/>
        <w:tblLook w:val="0400" w:firstRow="0" w:lastRow="0" w:firstColumn="0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 w:rsidR="00E311B5" w:rsidRPr="007647BC" w14:paraId="43ED0224" w14:textId="77777777" w:rsidTr="00EF2489">
        <w:trPr>
          <w:trHeight w:val="283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3BE05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D8BBA" w14:textId="77777777" w:rsidR="00E311B5" w:rsidRPr="000616DC" w:rsidRDefault="00E311B5" w:rsidP="00EF248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Metric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6241A" w14:textId="77777777" w:rsidR="00E311B5" w:rsidRPr="000616DC" w:rsidRDefault="00E311B5" w:rsidP="00EF248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train_CI016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3E8DD" w14:textId="77777777" w:rsidR="00E311B5" w:rsidRPr="000616DC" w:rsidRDefault="00E311B5" w:rsidP="00EF248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train_CI040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94404" w14:textId="77777777" w:rsidR="00E311B5" w:rsidRPr="000616DC" w:rsidRDefault="00E311B5" w:rsidP="00EF248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train_CI070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35692" w14:textId="77777777" w:rsidR="00E311B5" w:rsidRPr="000616DC" w:rsidRDefault="00E311B5" w:rsidP="00EF248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train_CI083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D0877" w14:textId="77777777" w:rsidR="00E311B5" w:rsidRPr="000616DC" w:rsidRDefault="00E311B5" w:rsidP="00EF248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train_CI016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A8684" w14:textId="77777777" w:rsidR="00E311B5" w:rsidRPr="000616DC" w:rsidRDefault="00E311B5" w:rsidP="00EF248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train_CI040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71BCB" w14:textId="77777777" w:rsidR="00E311B5" w:rsidRPr="000616DC" w:rsidRDefault="00E311B5" w:rsidP="00EF248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train_CI070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20A2B" w14:textId="77777777" w:rsidR="00E311B5" w:rsidRPr="000616DC" w:rsidRDefault="00E311B5" w:rsidP="00EF248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train_CI083</w:t>
            </w:r>
          </w:p>
        </w:tc>
      </w:tr>
      <w:tr w:rsidR="00E311B5" w:rsidRPr="007647BC" w14:paraId="39DAC5B1" w14:textId="77777777" w:rsidTr="00EF2489">
        <w:trPr>
          <w:trHeight w:val="283"/>
        </w:trPr>
        <w:tc>
          <w:tcPr>
            <w:tcW w:w="158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7F5D8" w14:textId="77777777" w:rsidR="00E311B5" w:rsidRPr="000616DC" w:rsidRDefault="00E311B5" w:rsidP="00EF248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ntiguit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F4658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ntig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A86F2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7B7D3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3DF30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5FD7E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AA870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C861C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1CD92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81501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E311B5" w:rsidRPr="007647BC" w14:paraId="3205DF64" w14:textId="77777777" w:rsidTr="00EF2489">
        <w:trPr>
          <w:trHeight w:val="283"/>
        </w:trPr>
        <w:tc>
          <w:tcPr>
            <w:tcW w:w="158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EFABC" w14:textId="77777777" w:rsidR="00E311B5" w:rsidRPr="000616DC" w:rsidRDefault="00E311B5" w:rsidP="00EF24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5B332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Total length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86825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3978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02B43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5417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85853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34248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1175B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42727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9E888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3979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A8785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5417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DB231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342466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9B01B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427308</w:t>
            </w:r>
          </w:p>
        </w:tc>
      </w:tr>
      <w:tr w:rsidR="00E311B5" w:rsidRPr="007647BC" w14:paraId="20D831BF" w14:textId="77777777" w:rsidTr="00EF2489">
        <w:trPr>
          <w:trHeight w:val="283"/>
        </w:trPr>
        <w:tc>
          <w:tcPr>
            <w:tcW w:w="158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7C22B" w14:textId="77777777" w:rsidR="00E311B5" w:rsidRPr="000616DC" w:rsidRDefault="00E311B5" w:rsidP="00EF24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0A000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GC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C6D233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5.5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AE331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5.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AA199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5.5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63969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5.6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527EB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5.5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933BF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5.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2E3E7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5.5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DDF3A1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5.62</w:t>
            </w:r>
          </w:p>
        </w:tc>
      </w:tr>
      <w:tr w:rsidR="00E311B5" w:rsidRPr="007647BC" w14:paraId="41CF5625" w14:textId="77777777" w:rsidTr="00EF2489">
        <w:trPr>
          <w:trHeight w:val="283"/>
        </w:trPr>
        <w:tc>
          <w:tcPr>
            <w:tcW w:w="158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92017" w14:textId="77777777" w:rsidR="00E311B5" w:rsidRPr="000616DC" w:rsidRDefault="00E311B5" w:rsidP="00EF24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0D292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AF812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3978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B7386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67316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BC33A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34248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D8952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42727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9F55D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3979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6E440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5417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CF4191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342466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33B1C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427308</w:t>
            </w:r>
          </w:p>
        </w:tc>
      </w:tr>
      <w:tr w:rsidR="00E311B5" w:rsidRPr="007647BC" w14:paraId="32E497E0" w14:textId="77777777" w:rsidTr="00EF2489">
        <w:trPr>
          <w:trHeight w:val="283"/>
        </w:trPr>
        <w:tc>
          <w:tcPr>
            <w:tcW w:w="158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8B364" w14:textId="77777777" w:rsidR="00E311B5" w:rsidRPr="000616DC" w:rsidRDefault="00E311B5" w:rsidP="00EF248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mpleteness (569 cores genes (BUSCO)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6D707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Fragmented gen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3D6E5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8079A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874D0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62F8B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ADB7D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304C8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B333D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9948C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E311B5" w:rsidRPr="007647BC" w14:paraId="16816E79" w14:textId="77777777" w:rsidTr="00EF2489">
        <w:trPr>
          <w:trHeight w:val="283"/>
        </w:trPr>
        <w:tc>
          <w:tcPr>
            <w:tcW w:w="158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33E20" w14:textId="77777777" w:rsidR="00E311B5" w:rsidRPr="000616DC" w:rsidRDefault="00E311B5" w:rsidP="00EF24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30B9F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Intact gen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19CDF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56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BBCC7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56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5E6BF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56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22008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56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38315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56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8B4F8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56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336A2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56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3A298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565</w:t>
            </w:r>
          </w:p>
        </w:tc>
      </w:tr>
      <w:tr w:rsidR="00E311B5" w:rsidRPr="007647BC" w14:paraId="7606522A" w14:textId="77777777" w:rsidTr="00EF2489">
        <w:trPr>
          <w:trHeight w:val="283"/>
        </w:trPr>
        <w:tc>
          <w:tcPr>
            <w:tcW w:w="158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7D5D8" w14:textId="77777777" w:rsidR="00E311B5" w:rsidRPr="000616DC" w:rsidRDefault="00E311B5" w:rsidP="00EF24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3C105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Lost gen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0B8E7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258D4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66780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D72F7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042EC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445BB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3E349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344E1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E311B5" w:rsidRPr="007647BC" w14:paraId="41C0FA1A" w14:textId="77777777" w:rsidTr="00EF2489">
        <w:trPr>
          <w:trHeight w:val="283"/>
        </w:trPr>
        <w:tc>
          <w:tcPr>
            <w:tcW w:w="158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AFAB5" w14:textId="77777777" w:rsidR="00E311B5" w:rsidRPr="000616DC" w:rsidRDefault="00E311B5" w:rsidP="00EF24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0EFDC" w14:textId="77777777" w:rsidR="00E311B5" w:rsidRPr="000616DC" w:rsidRDefault="00E311B5" w:rsidP="00EF2489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mpleteness score (strict, 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E995E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9,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EB22C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9,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601C0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8,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DEC55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8,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03A98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9,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49828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9,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E268C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8,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9B7E8" w14:textId="77777777" w:rsidR="00E311B5" w:rsidRPr="000616DC" w:rsidRDefault="00E311B5" w:rsidP="00EF248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16D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9,3</w:t>
            </w:r>
          </w:p>
        </w:tc>
      </w:tr>
    </w:tbl>
    <w:p w14:paraId="2347817A" w14:textId="75EA1C07" w:rsidR="00E311B5" w:rsidRPr="000616DC" w:rsidRDefault="00B60BB1" w:rsidP="00E311B5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GB"/>
        </w:rPr>
        <w:sectPr w:rsidR="00E311B5" w:rsidRPr="000616DC" w:rsidSect="006D2F2F">
          <w:pgSz w:w="16838" w:h="11906" w:orient="landscape"/>
          <w:pgMar w:top="1417" w:right="1417" w:bottom="1417" w:left="1417" w:header="708" w:footer="708" w:gutter="0"/>
          <w:cols w:space="720"/>
          <w:docGrid w:linePitch="299"/>
        </w:sect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A3EC54" wp14:editId="50E82BEE">
                <wp:simplePos x="0" y="0"/>
                <wp:positionH relativeFrom="column">
                  <wp:posOffset>2752725</wp:posOffset>
                </wp:positionH>
                <wp:positionV relativeFrom="paragraph">
                  <wp:posOffset>444500</wp:posOffset>
                </wp:positionV>
                <wp:extent cx="1676400" cy="304800"/>
                <wp:effectExtent l="0" t="0" r="0" b="0"/>
                <wp:wrapNone/>
                <wp:docPr id="158057778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725411" w14:textId="77777777" w:rsidR="00E311B5" w:rsidRDefault="00E311B5" w:rsidP="00E311B5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color w:val="000000"/>
                              </w:rPr>
                              <w:t>Preliminary assembly</w:t>
                            </w:r>
                          </w:p>
                          <w:p w14:paraId="4E0FF4E1" w14:textId="77777777" w:rsidR="00E311B5" w:rsidRDefault="00E311B5" w:rsidP="00E311B5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A3EC54" id="Rectangle 3" o:spid="_x0000_s1026" style="position:absolute;margin-left:216.75pt;margin-top:35pt;width:132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45725411" w14:textId="77777777" w:rsidR="00E311B5" w:rsidRDefault="00E311B5" w:rsidP="00E311B5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b/>
                          <w:color w:val="000000"/>
                        </w:rPr>
                        <w:t>Preliminary assembly</w:t>
                      </w:r>
                    </w:p>
                    <w:p w14:paraId="4E0FF4E1" w14:textId="77777777" w:rsidR="00E311B5" w:rsidRDefault="00E311B5" w:rsidP="00E311B5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AE27C8" wp14:editId="4E086C2B">
                <wp:simplePos x="0" y="0"/>
                <wp:positionH relativeFrom="column">
                  <wp:posOffset>6816725</wp:posOffset>
                </wp:positionH>
                <wp:positionV relativeFrom="paragraph">
                  <wp:posOffset>478155</wp:posOffset>
                </wp:positionV>
                <wp:extent cx="1676400" cy="304800"/>
                <wp:effectExtent l="0" t="0" r="0" b="0"/>
                <wp:wrapNone/>
                <wp:docPr id="2376764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2F6382A" w14:textId="77777777" w:rsidR="00E311B5" w:rsidRDefault="00E311B5" w:rsidP="00E311B5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color w:val="000000"/>
                              </w:rPr>
                              <w:t>Final assembly</w:t>
                            </w:r>
                          </w:p>
                          <w:p w14:paraId="3AD55B14" w14:textId="77777777" w:rsidR="00E311B5" w:rsidRDefault="00E311B5" w:rsidP="00E311B5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AE27C8" id="Rectangle 2" o:spid="_x0000_s1027" style="position:absolute;margin-left:536.75pt;margin-top:37.65pt;width:132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02F6382A" w14:textId="77777777" w:rsidR="00E311B5" w:rsidRDefault="00E311B5" w:rsidP="00E311B5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b/>
                          <w:color w:val="000000"/>
                        </w:rPr>
                        <w:t>Final assembly</w:t>
                      </w:r>
                    </w:p>
                    <w:p w14:paraId="3AD55B14" w14:textId="77777777" w:rsidR="00E311B5" w:rsidRDefault="00E311B5" w:rsidP="00E311B5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9189E" wp14:editId="2B415F3A">
                <wp:simplePos x="0" y="0"/>
                <wp:positionH relativeFrom="margin">
                  <wp:posOffset>7400290</wp:posOffset>
                </wp:positionH>
                <wp:positionV relativeFrom="paragraph">
                  <wp:posOffset>-1778000</wp:posOffset>
                </wp:positionV>
                <wp:extent cx="431165" cy="3999230"/>
                <wp:effectExtent l="1866900" t="0" r="1835785" b="0"/>
                <wp:wrapNone/>
                <wp:docPr id="270551221" name="Left Brac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431165" cy="3999230"/>
                        </a:xfrm>
                        <a:prstGeom prst="leftBrac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7A8014" id="Left Brace 1" o:spid="_x0000_s1026" type="#_x0000_t87" style="position:absolute;margin-left:582.7pt;margin-top:-140pt;width:33.95pt;height:314.9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" adj="194" strokecolor="black [3200]" strokeweight="3pt">
                <v:shadow on="t" color="black" opacity="22937f" origin=",.5" offset="0,.63889mm"/>
                <w10:wrap anchorx="margin"/>
              </v:shape>
            </w:pict>
          </mc:Fallback>
        </mc:AlternateContent>
      </w:r>
    </w:p>
    <w:p w14:paraId="093EEA7C" w14:textId="77777777" w:rsidR="00731192" w:rsidRDefault="00731192" w:rsidP="00E311B5"/>
    <w:sectPr w:rsidR="00731192" w:rsidSect="00C35520"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1B5"/>
    <w:rsid w:val="00060678"/>
    <w:rsid w:val="00153B9B"/>
    <w:rsid w:val="002D3EF0"/>
    <w:rsid w:val="003D3B40"/>
    <w:rsid w:val="00731192"/>
    <w:rsid w:val="00B60BB1"/>
    <w:rsid w:val="00E3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78A05"/>
  <w15:docId w15:val="{C3F63677-7E5B-441D-8508-9D4AF09BA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1B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E311B5"/>
    <w:pPr>
      <w:spacing w:after="160" w:line="259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11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1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</Words>
  <Characters>668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.corona</dc:creator>
  <cp:lastModifiedBy>TCHAN Bi gore oscar</cp:lastModifiedBy>
  <cp:revision>3</cp:revision>
  <dcterms:created xsi:type="dcterms:W3CDTF">2023-11-17T09:19:00Z</dcterms:created>
  <dcterms:modified xsi:type="dcterms:W3CDTF">2023-11-17T10:48:00Z</dcterms:modified>
</cp:coreProperties>
</file>